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681" w:rsidRDefault="005B0681" w:rsidP="005B0681">
      <w:pPr>
        <w:spacing w:after="0"/>
        <w:rPr>
          <w:rFonts w:asciiTheme="majorHAnsi" w:hAnsiTheme="majorHAnsi" w:cs="Arial"/>
          <w:sz w:val="18"/>
          <w:szCs w:val="18"/>
        </w:rPr>
      </w:pPr>
      <w:r w:rsidRPr="00450261">
        <w:rPr>
          <w:rFonts w:asciiTheme="majorHAnsi" w:hAnsiTheme="majorHAnsi"/>
          <w:sz w:val="18"/>
          <w:szCs w:val="18"/>
        </w:rPr>
        <w:t>S</w:t>
      </w:r>
      <w:r>
        <w:rPr>
          <w:rFonts w:asciiTheme="majorHAnsi" w:hAnsiTheme="majorHAnsi"/>
          <w:sz w:val="18"/>
          <w:szCs w:val="18"/>
        </w:rPr>
        <w:t>3 Table</w:t>
      </w:r>
      <w:r w:rsidRPr="00450261">
        <w:rPr>
          <w:rFonts w:asciiTheme="majorHAnsi" w:hAnsiTheme="majorHAnsi"/>
          <w:sz w:val="18"/>
          <w:szCs w:val="18"/>
        </w:rPr>
        <w:t xml:space="preserve">. </w:t>
      </w:r>
      <w:r w:rsidRPr="00450261">
        <w:rPr>
          <w:rFonts w:asciiTheme="majorHAnsi" w:hAnsiTheme="majorHAnsi" w:cs="Arial"/>
          <w:sz w:val="18"/>
          <w:szCs w:val="18"/>
        </w:rPr>
        <w:t>The association between average lifetime alcohol intakes and risk of incident cancers (by type) using never drinkers as the reference category after adjustment for selected confounders.</w:t>
      </w:r>
    </w:p>
    <w:tbl>
      <w:tblPr>
        <w:tblW w:w="132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180"/>
        <w:gridCol w:w="1380"/>
        <w:gridCol w:w="1380"/>
        <w:gridCol w:w="1380"/>
        <w:gridCol w:w="1380"/>
        <w:gridCol w:w="1380"/>
        <w:gridCol w:w="1380"/>
        <w:gridCol w:w="1380"/>
        <w:gridCol w:w="1380"/>
      </w:tblGrid>
      <w:tr w:rsidR="005B0681" w:rsidRPr="00CE5569" w:rsidTr="001D2EE2">
        <w:trPr>
          <w:trHeight w:val="255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>Never drinkers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 xml:space="preserve">Infrequent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 xml:space="preserve">Light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>Somewhat light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 xml:space="preserve">Light-moderate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 xml:space="preserve">Moderate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 xml:space="preserve">Heavy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 xml:space="preserve">Very heavy </w:t>
            </w:r>
          </w:p>
        </w:tc>
      </w:tr>
      <w:tr w:rsidR="005B0681" w:rsidRPr="00CE5569" w:rsidTr="001D2EE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>(0-&lt;1/week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>(1-&lt;3/week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>3-&lt;5/week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>(5-&lt;7/week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>(1-&lt;2/day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>(2-&lt;3/day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color w:val="000000"/>
                <w:sz w:val="18"/>
                <w:szCs w:val="18"/>
                <w:lang w:eastAsia="en-GB"/>
              </w:rPr>
              <w:t>(3+/day)</w:t>
            </w:r>
          </w:p>
        </w:tc>
      </w:tr>
      <w:tr w:rsidR="005B0681" w:rsidRPr="00CE5569" w:rsidTr="001D2EE2">
        <w:trPr>
          <w:trHeight w:val="255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b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b/>
                <w:sz w:val="18"/>
                <w:szCs w:val="18"/>
                <w:lang w:eastAsia="en-GB"/>
              </w:rPr>
              <w:t>Combined (men and women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Person-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97416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18856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6763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9335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5753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8195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529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2995.2</w:t>
            </w: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olo</w:t>
            </w:r>
            <w:r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 xml:space="preserve">rectal </w:t>
            </w: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48</w:t>
            </w: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12 (0.88-1.4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98 (0.76-1.2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1 (0.75-1.3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35 (0.99-1.8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94 (0.69-1.2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25 (0.87-1.8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21 (0.83-1.76)</w:t>
            </w:r>
          </w:p>
        </w:tc>
      </w:tr>
      <w:tr w:rsidR="005B0681" w:rsidRPr="00CE5569" w:rsidTr="001D2EE2">
        <w:trPr>
          <w:trHeight w:hRule="exact"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E</w:t>
            </w: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sophageal</w:t>
            </w:r>
            <w:r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 xml:space="preserve"> </w:t>
            </w: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8</w:t>
            </w: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24 (0.49-3.1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5 (0.40-2.7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21 (0.43-3.3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99 (0.72-5.5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.07 (0.78-5.4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.85 (1.01-8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.99 (1.47-10.82)</w:t>
            </w:r>
          </w:p>
        </w:tc>
      </w:tr>
      <w:tr w:rsidR="005B0681" w:rsidRPr="00CE5569" w:rsidTr="001D2EE2">
        <w:trPr>
          <w:trHeight w:hRule="exact"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Liver</w:t>
            </w:r>
            <w:r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 xml:space="preserve"> </w:t>
            </w: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4</w:t>
            </w: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43 (0.16-1.1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74 (0.28-1.9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71 (0.24-2.1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96 (0.30-3.0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6 (0.37-3.0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67 (0.53-5.2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.53 (1.26-9.87)</w:t>
            </w:r>
          </w:p>
        </w:tc>
      </w:tr>
      <w:tr w:rsidR="005B0681" w:rsidRPr="00CE5569" w:rsidTr="001D2EE2">
        <w:trPr>
          <w:trHeight w:hRule="exact"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Head</w:t>
            </w:r>
            <w:r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 xml:space="preserve"> &amp; </w:t>
            </w: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neck</w:t>
            </w:r>
            <w:r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 xml:space="preserve"> </w:t>
            </w: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41</w:t>
            </w: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61 (0.31-1.2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75 (0.37-1.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88 (0.42-1.8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88 (0.92-3.8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43 (0.71-2.8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.12 (1.01-4.4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.12 (1.54-6.34)</w:t>
            </w:r>
          </w:p>
        </w:tc>
      </w:tr>
      <w:tr w:rsidR="005B0681" w:rsidRPr="00CE5569" w:rsidTr="001D2EE2">
        <w:trPr>
          <w:trHeight w:hRule="exact"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Lung</w:t>
            </w:r>
            <w:r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 xml:space="preserve"> </w:t>
            </w: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20</w:t>
            </w: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87 (0.66-1.1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80 (0.61-1.0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95 (0.72-1.2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3 (0.76-1.3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3 (0.78-1.3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21 (0.89-1.6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4 (0.76-1.42)</w:t>
            </w:r>
          </w:p>
        </w:tc>
      </w:tr>
      <w:tr w:rsidR="005B0681" w:rsidRPr="00CE5569" w:rsidTr="001D2EE2">
        <w:trPr>
          <w:trHeight w:hRule="exact"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0681" w:rsidRPr="00CE5569" w:rsidTr="001D2EE2">
        <w:trPr>
          <w:trHeight w:val="255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b/>
                <w:sz w:val="18"/>
                <w:szCs w:val="18"/>
                <w:lang w:eastAsia="en-GB"/>
              </w:rPr>
              <w:t>Male Canc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Person-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9098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5778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69886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5246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7986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61267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9998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0084.2</w:t>
            </w: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Prostate</w:t>
            </w:r>
            <w:r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 xml:space="preserve"> </w:t>
            </w: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6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7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5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6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83</w:t>
            </w: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2 (0.88-1.1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9 (0.94-1.2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6 (0.91-1.2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9 (0.92-1.2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9 (0.94-1.2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4 (0.87-1.2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7 (0.90-1.28)</w:t>
            </w:r>
          </w:p>
        </w:tc>
      </w:tr>
      <w:tr w:rsidR="005B0681" w:rsidRPr="00CE5569" w:rsidTr="001D2EE2">
        <w:trPr>
          <w:trHeight w:hRule="exact"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0681" w:rsidRPr="00CE5569" w:rsidTr="001D2EE2">
        <w:trPr>
          <w:trHeight w:val="255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b/>
                <w:sz w:val="18"/>
                <w:szCs w:val="18"/>
                <w:lang w:eastAsia="en-GB"/>
              </w:rPr>
              <w:t>Female canc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Person-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68317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6107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97749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4089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955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0688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529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911.0</w:t>
            </w: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Breast</w:t>
            </w:r>
            <w:r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 xml:space="preserve"> </w:t>
            </w: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8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5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9</w:t>
            </w: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11 (0.96-1.2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13 (0.96-1.3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31 (1.09-1.5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25 (1.00-1.5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26 (1.01-1.5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15 (0.78-1.7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43 (0.89-2.29)</w:t>
            </w:r>
          </w:p>
        </w:tc>
      </w:tr>
      <w:tr w:rsidR="005B0681" w:rsidRPr="00CE5569" w:rsidTr="001D2EE2">
        <w:trPr>
          <w:trHeight w:hRule="exact" w:val="57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Ovarian</w:t>
            </w:r>
            <w:r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 xml:space="preserve"> </w:t>
            </w: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2</w:t>
            </w:r>
          </w:p>
        </w:tc>
      </w:tr>
      <w:tr w:rsidR="005B0681" w:rsidRPr="00CE5569" w:rsidTr="001D2EE2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681" w:rsidRPr="00CE5569" w:rsidRDefault="005B0681" w:rsidP="001D2EE2">
            <w:pPr>
              <w:spacing w:after="0" w:line="240" w:lineRule="auto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18 (0.75-1.8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59 (0.98-2.5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0.94 (0.49-1.7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22 (0.58-2.5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51 (0.75-3.0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27 (0.37-4.3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81" w:rsidRPr="00CE5569" w:rsidRDefault="005B0681" w:rsidP="001D2EE2">
            <w:pPr>
              <w:spacing w:after="0" w:line="240" w:lineRule="auto"/>
              <w:jc w:val="center"/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</w:pPr>
            <w:r w:rsidRPr="00CE5569">
              <w:rPr>
                <w:rFonts w:ascii="Calibri Light" w:eastAsia="Times New Roman" w:hAnsi="Calibri Light" w:cs="Arial"/>
                <w:sz w:val="18"/>
                <w:szCs w:val="18"/>
                <w:lang w:eastAsia="en-GB"/>
              </w:rPr>
              <w:t>1.62 (0.37-7.03)</w:t>
            </w:r>
          </w:p>
        </w:tc>
      </w:tr>
    </w:tbl>
    <w:p w:rsidR="005B0681" w:rsidRPr="00095B63" w:rsidRDefault="005B0681" w:rsidP="005B0681">
      <w:pPr>
        <w:pStyle w:val="Default"/>
        <w:rPr>
          <w:rFonts w:asciiTheme="majorHAnsi" w:hAnsiTheme="majorHAnsi"/>
          <w:sz w:val="16"/>
          <w:szCs w:val="18"/>
        </w:rPr>
      </w:pPr>
      <w:r w:rsidRPr="00095B63">
        <w:rPr>
          <w:rFonts w:asciiTheme="majorHAnsi" w:hAnsiTheme="majorHAnsi"/>
          <w:sz w:val="16"/>
          <w:szCs w:val="18"/>
        </w:rPr>
        <w:t>All models adjusted for: Study centre, race (Non-</w:t>
      </w:r>
      <w:proofErr w:type="spellStart"/>
      <w:r w:rsidRPr="00095B63">
        <w:rPr>
          <w:rFonts w:asciiTheme="majorHAnsi" w:hAnsiTheme="majorHAnsi"/>
          <w:sz w:val="16"/>
          <w:szCs w:val="18"/>
        </w:rPr>
        <w:t>hispanic</w:t>
      </w:r>
      <w:proofErr w:type="spellEnd"/>
      <w:r w:rsidRPr="00095B63">
        <w:rPr>
          <w:rFonts w:asciiTheme="majorHAnsi" w:hAnsiTheme="majorHAnsi"/>
          <w:sz w:val="16"/>
          <w:szCs w:val="18"/>
        </w:rPr>
        <w:t xml:space="preserve"> white, Non-</w:t>
      </w:r>
      <w:proofErr w:type="spellStart"/>
      <w:r w:rsidRPr="00095B63">
        <w:rPr>
          <w:rFonts w:asciiTheme="majorHAnsi" w:hAnsiTheme="majorHAnsi"/>
          <w:sz w:val="16"/>
          <w:szCs w:val="18"/>
        </w:rPr>
        <w:t>hispanic</w:t>
      </w:r>
      <w:proofErr w:type="spellEnd"/>
      <w:r w:rsidRPr="00095B63">
        <w:rPr>
          <w:rFonts w:asciiTheme="majorHAnsi" w:hAnsiTheme="majorHAnsi"/>
          <w:sz w:val="16"/>
          <w:szCs w:val="18"/>
        </w:rPr>
        <w:t xml:space="preserve"> black, Asian, Other) BMI, randomisation group (Control, intervention), smoking status by pack-years (Never, former low-pack-years, former high pack-years, current low pack-years, current high pack-years), year of DHQ completion, marital status (Married, widowed, divorced, separated, never married) educational attainment (&lt;11 years, 12years/completed high school, some college/post high school, graduate/postgraduate), family history of cancer (Yes, no), HRT use (women only, current, former never), coffee intake (cups/day), energy intake, red meat intakes/1000kcal, processed meat intakes/1000kcal, fruit and vegetable intake/1000kcal (MPED), dietary fibre intake per 1000kcal and total calcium intake/1000kcal (diet &amp; supplements).</w:t>
      </w:r>
    </w:p>
    <w:p w:rsidR="005210CB" w:rsidRDefault="005210CB">
      <w:bookmarkStart w:id="0" w:name="_GoBack"/>
      <w:bookmarkEnd w:id="0"/>
    </w:p>
    <w:sectPr w:rsidR="005210CB" w:rsidSect="005B06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681"/>
    <w:rsid w:val="00517FAC"/>
    <w:rsid w:val="005210CB"/>
    <w:rsid w:val="005B0681"/>
    <w:rsid w:val="00EA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8C6D33-23C6-4912-BD96-AFC07AC8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681"/>
    <w:pPr>
      <w:jc w:val="left"/>
    </w:pPr>
    <w:rPr>
      <w:rFonts w:asciiTheme="minorHAnsi" w:hAnsiTheme="minorHAns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FAC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FAC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FAC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7FAC"/>
    <w:pPr>
      <w:keepNext/>
      <w:keepLines/>
      <w:spacing w:before="40" w:after="0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FAC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7F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17FAC"/>
    <w:rPr>
      <w:rFonts w:eastAsiaTheme="majorEastAsia" w:cstheme="majorBidi"/>
      <w:b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517FAC"/>
    <w:rPr>
      <w:rFonts w:eastAsiaTheme="majorEastAsia" w:cstheme="majorBidi"/>
      <w:i/>
      <w:iCs/>
    </w:rPr>
  </w:style>
  <w:style w:type="paragraph" w:customStyle="1" w:styleId="Default">
    <w:name w:val="Default"/>
    <w:rsid w:val="005B0681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4</Words>
  <Characters>2714</Characters>
  <Application>Microsoft Office Word</Application>
  <DocSecurity>0</DocSecurity>
  <Lines>10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3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nzmann</dc:creator>
  <cp:keywords/>
  <dc:description/>
  <cp:lastModifiedBy>Andrew Kunzmann</cp:lastModifiedBy>
  <cp:revision>1</cp:revision>
  <dcterms:created xsi:type="dcterms:W3CDTF">2018-04-27T14:04:00Z</dcterms:created>
  <dcterms:modified xsi:type="dcterms:W3CDTF">2018-04-27T14:05:00Z</dcterms:modified>
</cp:coreProperties>
</file>